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6C6" w:rsidRPr="00894872" w:rsidRDefault="00DE06C6" w:rsidP="008948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487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454B0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8948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8948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ison of growth parameters of WT and </w:t>
      </w:r>
      <w:r w:rsidR="00CA3E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ansgenic </w:t>
      </w:r>
      <w:r w:rsidRPr="00894872">
        <w:rPr>
          <w:rFonts w:ascii="Times New Roman" w:hAnsi="Times New Roman" w:cs="Times New Roman"/>
          <w:b/>
          <w:sz w:val="24"/>
          <w:szCs w:val="24"/>
          <w:lang w:val="en-GB"/>
        </w:rPr>
        <w:t>lines after harvesting under well-watered condition.</w:t>
      </w:r>
      <w:proofErr w:type="gramEnd"/>
      <w:r w:rsidRPr="008948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9480" w:type="dxa"/>
        <w:tblCellMar>
          <w:left w:w="0" w:type="dxa"/>
          <w:right w:w="0" w:type="dxa"/>
        </w:tblCellMar>
        <w:tblLook w:val="0600"/>
      </w:tblPr>
      <w:tblGrid>
        <w:gridCol w:w="1560"/>
        <w:gridCol w:w="1320"/>
        <w:gridCol w:w="1320"/>
        <w:gridCol w:w="1320"/>
        <w:gridCol w:w="1200"/>
        <w:gridCol w:w="1320"/>
        <w:gridCol w:w="1440"/>
      </w:tblGrid>
      <w:tr w:rsidR="00DE06C6" w:rsidRPr="00894872" w:rsidTr="00DE06C6">
        <w:trPr>
          <w:trHeight w:val="30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nt ID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D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W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</w:t>
            </w:r>
          </w:p>
        </w:tc>
      </w:tr>
      <w:tr w:rsidR="00DE06C6" w:rsidRPr="00894872" w:rsidTr="00DE06C6">
        <w:trPr>
          <w:trHeight w:val="30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T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6 ± 1.4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7 ± 3.5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 ± 1.2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± 0.1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 ± 0.8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8 ± 1.6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DE06C6" w:rsidRPr="00894872" w:rsidTr="00DE06C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6 ± 1.9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0 ± 1.9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 ± 1.7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± 0.1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 ± 0.3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9± 2.0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DE06C6" w:rsidRPr="00894872" w:rsidTr="00DE06C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8 ± 3.4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5 ± 2.2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 ± 1.5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± 0.2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 ± 1.1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2± 2.0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DE06C6" w:rsidRPr="00894872" w:rsidTr="00DE06C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2 ± 1.7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3 ± 1.4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 ± 1.4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 ± 0.1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 ± 0.6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± 0.3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DE06C6" w:rsidRPr="00894872" w:rsidTr="00DE06C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 ± 2.7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3 ± 3.8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 ± 1.6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± 0.1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 ± 1.7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2± 1.1</w:t>
            </w:r>
            <w:r w:rsidRPr="008948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DE06C6" w:rsidRPr="00894872" w:rsidTr="00DE06C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D (p=0.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06C6" w:rsidRPr="00894872" w:rsidRDefault="00DE06C6" w:rsidP="008948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8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4</w:t>
            </w:r>
          </w:p>
        </w:tc>
      </w:tr>
    </w:tbl>
    <w:p w:rsidR="00DE06C6" w:rsidRPr="00894872" w:rsidRDefault="00454B01" w:rsidP="00894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E06C6" w:rsidRPr="00894872">
        <w:rPr>
          <w:rFonts w:ascii="Times New Roman" w:hAnsi="Times New Roman" w:cs="Times New Roman"/>
          <w:sz w:val="24"/>
          <w:szCs w:val="24"/>
          <w:lang w:val="en-GB"/>
        </w:rPr>
        <w:t xml:space="preserve">mean ± SE (of three replicates; n=3) followed by similar lower case letter are not significantly different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E06C6" w:rsidRPr="00894872">
        <w:rPr>
          <w:rFonts w:ascii="Times New Roman" w:hAnsi="Times New Roman" w:cs="Times New Roman"/>
          <w:sz w:val="24"/>
          <w:szCs w:val="24"/>
          <w:lang w:val="en-GB"/>
        </w:rPr>
        <w:t>P≤0.0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E06C6" w:rsidRPr="00894872">
        <w:rPr>
          <w:rFonts w:ascii="Times New Roman" w:hAnsi="Times New Roman" w:cs="Times New Roman"/>
          <w:sz w:val="24"/>
          <w:szCs w:val="24"/>
          <w:lang w:val="en-GB"/>
        </w:rPr>
        <w:t>. Where, SL: Shoot length, RL: Root length, SB: Shoot biomass, RB: Root dry Biomass, PW: Pod weight and HI: Harvest index.</w:t>
      </w:r>
    </w:p>
    <w:p w:rsidR="00DE06C6" w:rsidRPr="00894872" w:rsidRDefault="00DE06C6" w:rsidP="008948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E06C6" w:rsidRPr="00894872" w:rsidSect="00DE06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2C8B"/>
    <w:rsid w:val="003E27E4"/>
    <w:rsid w:val="0043271D"/>
    <w:rsid w:val="00454B01"/>
    <w:rsid w:val="005D4293"/>
    <w:rsid w:val="007F3903"/>
    <w:rsid w:val="00894872"/>
    <w:rsid w:val="00A81A57"/>
    <w:rsid w:val="00C33D2E"/>
    <w:rsid w:val="00CA3EBC"/>
    <w:rsid w:val="00D32C8B"/>
    <w:rsid w:val="00DE06C6"/>
    <w:rsid w:val="00EB23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7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5.DOCX</TitleName>
    <DocumentId xmlns="f1ac3016-fbeb-46df-af3f-f1b6e38c419b">Table 5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8E41E9C-4FDA-4308-86FF-BA0B88ECD7E4}"/>
</file>

<file path=customXml/itemProps2.xml><?xml version="1.0" encoding="utf-8"?>
<ds:datastoreItem xmlns:ds="http://schemas.openxmlformats.org/officeDocument/2006/customXml" ds:itemID="{34C7E320-BB57-43C8-A014-80AA378ED5F1}"/>
</file>

<file path=customXml/itemProps3.xml><?xml version="1.0" encoding="utf-8"?>
<ds:datastoreItem xmlns:ds="http://schemas.openxmlformats.org/officeDocument/2006/customXml" ds:itemID="{282A185B-8551-44D5-A183-5603D58B9A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arsh kumar dikshit</cp:lastModifiedBy>
  <cp:revision>7</cp:revision>
  <dcterms:created xsi:type="dcterms:W3CDTF">2017-02-22T06:26:00Z</dcterms:created>
  <dcterms:modified xsi:type="dcterms:W3CDTF">2017-09-2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